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60" w:type="dxa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F350A" w:rsidRPr="00B6797B" w:rsidTr="009F350A">
        <w:trPr>
          <w:trHeight w:val="300"/>
        </w:trPr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3356" w:rsidRPr="00B6797B" w:rsidRDefault="004B2F91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Element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350A" w:rsidRPr="00B6797B" w:rsidRDefault="009F350A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  <w:p w:rsidR="00BF23B4" w:rsidRPr="00B6797B" w:rsidRDefault="00C03356" w:rsidP="00061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TF1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s-ES"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TF2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LP1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LP2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GC1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GC2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LG1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LG2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FT1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FT2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EH1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EH2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LZ1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350A" w:rsidRPr="00B6797B" w:rsidRDefault="009F350A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  <w:t>LZ2</w:t>
            </w:r>
          </w:p>
          <w:p w:rsidR="00C03356" w:rsidRPr="00B6797B" w:rsidRDefault="00C03356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6  F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770B52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6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770B52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3  C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770B52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AF79CF" w:rsidRPr="00B6797B" w:rsidTr="009F350A">
        <w:trPr>
          <w:cantSplit/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6  Z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770B52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32718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8  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55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5  A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1  C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2  H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208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7  Ag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7 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5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7  A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AF79CF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7  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</w:tr>
      <w:tr w:rsidR="00AF79CF" w:rsidRPr="00B6797B" w:rsidTr="00544368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  B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544368" w:rsidRPr="00B6797B" w:rsidTr="00544368">
        <w:trPr>
          <w:trHeight w:val="300"/>
        </w:trPr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9  Co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 ±</w:t>
            </w:r>
          </w:p>
          <w:p w:rsidR="00327188" w:rsidRPr="00B6797B" w:rsidRDefault="00327188" w:rsidP="009F3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544368" w:rsidRPr="00B6797B" w:rsidTr="00544368">
        <w:trPr>
          <w:trHeight w:val="300"/>
        </w:trPr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2  Cr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</w:tr>
      <w:tr w:rsidR="00544368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  M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</w:tr>
      <w:tr w:rsidR="00544368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0  Ni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544368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1  S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544368" w:rsidRPr="00B6797B" w:rsidTr="009F350A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8  S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544368" w:rsidRPr="00B6797B" w:rsidTr="00544368">
        <w:trPr>
          <w:trHeight w:val="300"/>
        </w:trPr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88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70B52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770B52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</w:t>
            </w:r>
            <w:r w:rsidR="0054436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544368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±</w:t>
            </w:r>
          </w:p>
          <w:p w:rsidR="00544368" w:rsidRPr="00B6797B" w:rsidRDefault="00544368" w:rsidP="00544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544368" w:rsidRPr="00B6797B" w:rsidTr="0087275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232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</w:tr>
      <w:tr w:rsidR="00544368" w:rsidRPr="00B6797B" w:rsidTr="0087275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47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 w:rsidR="00544368" w:rsidRPr="00B6797B" w:rsidTr="0087275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5  Tl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544368" w:rsidRPr="00B6797B" w:rsidTr="00872757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38  U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544368" w:rsidRPr="00B6797B" w:rsidRDefault="00544368" w:rsidP="0087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51  V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1  G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9  Y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93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b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1  Ru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5  In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9  L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0  Ce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41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46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47  Sm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53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u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57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d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9  Tb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63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y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65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66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r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69  Tm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72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b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75  Lu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1  Ta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89  </w:t>
            </w:r>
            <w:proofErr w:type="spellStart"/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s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5  Pt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  <w:tr w:rsidR="009F350A" w:rsidRPr="00B6797B" w:rsidTr="00544368">
        <w:tblPrEx>
          <w:tblBorders>
            <w:top w:val="single" w:sz="8" w:space="0" w:color="auto"/>
            <w:left w:val="single" w:sz="8" w:space="0" w:color="auto"/>
            <w:bottom w:val="single" w:sz="8" w:space="0" w:color="auto"/>
            <w:right w:val="single" w:sz="8" w:space="0" w:color="auto"/>
            <w:insideH w:val="single" w:sz="8" w:space="0" w:color="auto"/>
            <w:insideV w:val="single" w:sz="8" w:space="0" w:color="auto"/>
          </w:tblBorders>
        </w:tblPrEx>
        <w:trPr>
          <w:cantSplit/>
          <w:trHeight w:val="17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09  Bi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±</w:t>
            </w:r>
          </w:p>
          <w:p w:rsidR="00327188" w:rsidRPr="00B6797B" w:rsidRDefault="00327188" w:rsidP="00327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06157A"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679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0</w:t>
            </w:r>
          </w:p>
        </w:tc>
      </w:tr>
    </w:tbl>
    <w:p w:rsidR="005139EF" w:rsidRPr="00B6797B" w:rsidRDefault="005139EF" w:rsidP="00327188">
      <w:pPr>
        <w:jc w:val="center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139EF" w:rsidRPr="00B6797B" w:rsidSect="00544368">
      <w:pgSz w:w="16838" w:h="11906" w:orient="landscape"/>
      <w:pgMar w:top="568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139EF"/>
    <w:rsid w:val="0006157A"/>
    <w:rsid w:val="0014211F"/>
    <w:rsid w:val="001F3254"/>
    <w:rsid w:val="00327188"/>
    <w:rsid w:val="003C6C33"/>
    <w:rsid w:val="004B2F91"/>
    <w:rsid w:val="005139EF"/>
    <w:rsid w:val="00544368"/>
    <w:rsid w:val="006074DC"/>
    <w:rsid w:val="006777FC"/>
    <w:rsid w:val="00770B52"/>
    <w:rsid w:val="00872757"/>
    <w:rsid w:val="008C1C61"/>
    <w:rsid w:val="009C05F5"/>
    <w:rsid w:val="009F226E"/>
    <w:rsid w:val="009F350A"/>
    <w:rsid w:val="00A823E9"/>
    <w:rsid w:val="00AE742B"/>
    <w:rsid w:val="00AF79CF"/>
    <w:rsid w:val="00B5186A"/>
    <w:rsid w:val="00B6797B"/>
    <w:rsid w:val="00BF23B4"/>
    <w:rsid w:val="00C03356"/>
    <w:rsid w:val="00C60EA5"/>
    <w:rsid w:val="00D25A43"/>
    <w:rsid w:val="00D66552"/>
    <w:rsid w:val="00E4328A"/>
    <w:rsid w:val="00EF3A5A"/>
    <w:rsid w:val="00FE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39C99E-A051-42DC-809D-37B9D3D4D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2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139E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139EF"/>
    <w:rPr>
      <w:color w:val="954F72"/>
      <w:u w:val="single"/>
    </w:rPr>
  </w:style>
  <w:style w:type="paragraph" w:customStyle="1" w:styleId="msonormal0">
    <w:name w:val="msonormal"/>
    <w:basedOn w:val="Normal"/>
    <w:rsid w:val="00513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139E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2"/>
      <w:szCs w:val="12"/>
      <w:lang w:eastAsia="en-GB"/>
    </w:rPr>
  </w:style>
  <w:style w:type="paragraph" w:customStyle="1" w:styleId="font6">
    <w:name w:val="font6"/>
    <w:basedOn w:val="Normal"/>
    <w:rsid w:val="00513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5">
    <w:name w:val="xl65"/>
    <w:basedOn w:val="Normal"/>
    <w:rsid w:val="005139E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0"/>
      <w:szCs w:val="10"/>
      <w:lang w:eastAsia="en-GB"/>
    </w:rPr>
  </w:style>
  <w:style w:type="paragraph" w:customStyle="1" w:styleId="xl66">
    <w:name w:val="xl66"/>
    <w:basedOn w:val="Normal"/>
    <w:rsid w:val="005139E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0"/>
      <w:szCs w:val="10"/>
      <w:lang w:eastAsia="en-GB"/>
    </w:rPr>
  </w:style>
  <w:style w:type="paragraph" w:customStyle="1" w:styleId="xl67">
    <w:name w:val="xl67"/>
    <w:basedOn w:val="Normal"/>
    <w:rsid w:val="005139E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0"/>
      <w:szCs w:val="10"/>
      <w:lang w:eastAsia="en-GB"/>
    </w:rPr>
  </w:style>
  <w:style w:type="paragraph" w:customStyle="1" w:styleId="xl68">
    <w:name w:val="xl68"/>
    <w:basedOn w:val="Normal"/>
    <w:rsid w:val="005139E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  <w:lang w:eastAsia="en-GB"/>
    </w:rPr>
  </w:style>
  <w:style w:type="paragraph" w:customStyle="1" w:styleId="xl69">
    <w:name w:val="xl69"/>
    <w:basedOn w:val="Normal"/>
    <w:rsid w:val="005139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0">
    <w:name w:val="xl70"/>
    <w:basedOn w:val="Normal"/>
    <w:rsid w:val="005139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GB"/>
    </w:rPr>
  </w:style>
  <w:style w:type="paragraph" w:customStyle="1" w:styleId="xl71">
    <w:name w:val="xl71"/>
    <w:basedOn w:val="Normal"/>
    <w:rsid w:val="005139E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2">
    <w:name w:val="xl72"/>
    <w:basedOn w:val="Normal"/>
    <w:rsid w:val="005139E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  <w:u w:val="single"/>
      <w:lang w:eastAsia="en-GB"/>
    </w:rPr>
  </w:style>
  <w:style w:type="paragraph" w:customStyle="1" w:styleId="xl73">
    <w:name w:val="xl73"/>
    <w:basedOn w:val="Normal"/>
    <w:rsid w:val="005139EF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4">
    <w:name w:val="xl74"/>
    <w:basedOn w:val="Normal"/>
    <w:rsid w:val="005139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5">
    <w:name w:val="xl75"/>
    <w:basedOn w:val="Normal"/>
    <w:rsid w:val="005139E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6">
    <w:name w:val="xl76"/>
    <w:basedOn w:val="Normal"/>
    <w:rsid w:val="005139E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7">
    <w:name w:val="xl77"/>
    <w:basedOn w:val="Normal"/>
    <w:rsid w:val="005139E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GB"/>
    </w:rPr>
  </w:style>
  <w:style w:type="paragraph" w:customStyle="1" w:styleId="xl78">
    <w:name w:val="xl78"/>
    <w:basedOn w:val="Normal"/>
    <w:rsid w:val="005139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79">
    <w:name w:val="xl79"/>
    <w:basedOn w:val="Normal"/>
    <w:rsid w:val="005139E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80">
    <w:name w:val="xl80"/>
    <w:basedOn w:val="Normal"/>
    <w:rsid w:val="005139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81">
    <w:name w:val="xl81"/>
    <w:basedOn w:val="Normal"/>
    <w:rsid w:val="005139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eastAsia="en-GB"/>
    </w:rPr>
  </w:style>
  <w:style w:type="paragraph" w:customStyle="1" w:styleId="xl82">
    <w:name w:val="xl82"/>
    <w:basedOn w:val="Normal"/>
    <w:rsid w:val="005139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customStyle="1" w:styleId="xl83">
    <w:name w:val="xl83"/>
    <w:basedOn w:val="Normal"/>
    <w:rsid w:val="005139E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72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27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03CC6-99B2-4108-920C-65C82C2BB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9</Words>
  <Characters>7808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lonso gonzalez</dc:creator>
  <cp:lastModifiedBy>pablo alonso gonzalez</cp:lastModifiedBy>
  <cp:revision>6</cp:revision>
  <dcterms:created xsi:type="dcterms:W3CDTF">2021-07-21T07:41:00Z</dcterms:created>
  <dcterms:modified xsi:type="dcterms:W3CDTF">2021-09-16T11:15:00Z</dcterms:modified>
</cp:coreProperties>
</file>